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7D5" w:rsidRPr="00BE35BE" w:rsidRDefault="004E2F17" w:rsidP="004207D5">
      <w:pPr>
        <w:jc w:val="left"/>
        <w:rPr>
          <w:rFonts w:ascii="Times New Roman" w:eastAsia="黑体" w:hAnsi="Times New Roman" w:cs="Times New Roman"/>
          <w:b/>
          <w:sz w:val="24"/>
          <w:szCs w:val="24"/>
        </w:rPr>
      </w:pPr>
      <w:r w:rsidRPr="00A90A8B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Table </w:t>
      </w:r>
      <w:r w:rsidR="00A90A8B" w:rsidRPr="00A90A8B">
        <w:rPr>
          <w:rFonts w:ascii="Times New Roman" w:eastAsia="黑体" w:hAnsi="Times New Roman" w:cs="Times New Roman"/>
          <w:b/>
          <w:bCs/>
          <w:sz w:val="24"/>
          <w:szCs w:val="24"/>
        </w:rPr>
        <w:t>S4</w:t>
      </w:r>
      <w:r w:rsidR="00A90A8B">
        <w:rPr>
          <w:rFonts w:ascii="Times New Roman" w:eastAsia="黑体" w:hAnsi="Times New Roman" w:cs="Times New Roman" w:hint="eastAsia"/>
          <w:b/>
          <w:bCs/>
          <w:sz w:val="24"/>
          <w:szCs w:val="24"/>
        </w:rPr>
        <w:t xml:space="preserve">. </w:t>
      </w:r>
      <w:r w:rsidRPr="00A90A8B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="004207D5" w:rsidRPr="004207D5">
        <w:rPr>
          <w:rFonts w:ascii="Times New Roman" w:eastAsia="黑体" w:hAnsi="Times New Roman" w:cs="Times New Roman"/>
          <w:b/>
          <w:sz w:val="24"/>
          <w:szCs w:val="24"/>
        </w:rPr>
        <w:t>The primer sequence for sequence-speciﬁc ampliﬁcation polymorphism (SSAP) related markers</w:t>
      </w:r>
    </w:p>
    <w:tbl>
      <w:tblPr>
        <w:tblW w:w="11165" w:type="dxa"/>
        <w:tblBorders>
          <w:top w:val="single" w:sz="12" w:space="0" w:color="auto"/>
          <w:bottom w:val="single" w:sz="12" w:space="0" w:color="auto"/>
        </w:tblBorders>
        <w:tblLayout w:type="fixed"/>
        <w:tblLook w:val="0020" w:firstRow="1" w:lastRow="0" w:firstColumn="0" w:lastColumn="0" w:noHBand="0" w:noVBand="0"/>
      </w:tblPr>
      <w:tblGrid>
        <w:gridCol w:w="2660"/>
        <w:gridCol w:w="3969"/>
        <w:gridCol w:w="4536"/>
      </w:tblGrid>
      <w:tr w:rsidR="00FC1F30" w:rsidRPr="004E2F17" w:rsidTr="00BE35BE">
        <w:trPr>
          <w:trHeight w:val="262"/>
        </w:trPr>
        <w:tc>
          <w:tcPr>
            <w:tcW w:w="2660" w:type="dxa"/>
            <w:tcBorders>
              <w:bottom w:val="single" w:sz="6" w:space="0" w:color="auto"/>
            </w:tcBorders>
            <w:shd w:val="clear" w:color="auto" w:fill="auto"/>
            <w:noWrap/>
          </w:tcPr>
          <w:p w:rsidR="00FC1F30" w:rsidRPr="004E2F17" w:rsidRDefault="00FC1F30" w:rsidP="00A90A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0A8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3969" w:type="dxa"/>
            <w:tcBorders>
              <w:bottom w:val="single" w:sz="6" w:space="0" w:color="auto"/>
            </w:tcBorders>
            <w:shd w:val="clear" w:color="auto" w:fill="auto"/>
          </w:tcPr>
          <w:p w:rsidR="00FC1F30" w:rsidRPr="004E2F17" w:rsidRDefault="00FC1F30" w:rsidP="00420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C1F3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ource</w:t>
            </w:r>
            <w:r w:rsidR="006C6D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BAC Name)</w:t>
            </w:r>
          </w:p>
        </w:tc>
        <w:tc>
          <w:tcPr>
            <w:tcW w:w="4536" w:type="dxa"/>
            <w:tcBorders>
              <w:bottom w:val="single" w:sz="6" w:space="0" w:color="auto"/>
            </w:tcBorders>
            <w:shd w:val="clear" w:color="auto" w:fill="auto"/>
          </w:tcPr>
          <w:p w:rsidR="00FC1F30" w:rsidRPr="004E2F17" w:rsidRDefault="00FC1F30" w:rsidP="004E2F17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2F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 Sequence</w:t>
            </w:r>
            <w:r w:rsidR="006C6DB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eastAsia="宋体" w:cstheme="minorHAnsi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3</w:t>
            </w:r>
            <w:r>
              <w:rPr>
                <w:rFonts w:eastAsia="宋体" w:cstheme="minorHAnsi"/>
                <w:kern w:val="0"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FC1F30" w:rsidRPr="004E2F17" w:rsidTr="00BE35BE">
        <w:trPr>
          <w:trHeight w:val="315"/>
        </w:trPr>
        <w:tc>
          <w:tcPr>
            <w:tcW w:w="2660" w:type="dxa"/>
            <w:shd w:val="clear" w:color="auto" w:fill="auto"/>
            <w:noWrap/>
          </w:tcPr>
          <w:p w:rsidR="00FC1F30" w:rsidRPr="004E2F17" w:rsidRDefault="00FC1F30" w:rsidP="004E2F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2F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T6</w:t>
            </w:r>
          </w:p>
        </w:tc>
        <w:tc>
          <w:tcPr>
            <w:tcW w:w="3969" w:type="dxa"/>
            <w:shd w:val="clear" w:color="auto" w:fill="auto"/>
          </w:tcPr>
          <w:p w:rsidR="00FC1F30" w:rsidRPr="004E2F17" w:rsidRDefault="00FC1F30" w:rsidP="00FC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TR</w:t>
            </w:r>
            <w:r w:rsidR="004207D5">
              <w:t xml:space="preserve"> </w:t>
            </w:r>
            <w:r w:rsidR="004207D5">
              <w:rPr>
                <w:rFonts w:hint="eastAsia"/>
              </w:rPr>
              <w:t>(</w:t>
            </w:r>
            <w:r w:rsidR="004207D5" w:rsidRPr="004207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189212</w:t>
            </w:r>
            <w:r w:rsid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:rsidR="00FC1F30" w:rsidRPr="004E2F17" w:rsidRDefault="00FC1F30" w:rsidP="004E2F17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CGACTGAGGGGGGGG</w:t>
            </w:r>
          </w:p>
        </w:tc>
      </w:tr>
      <w:tr w:rsidR="00FC1F30" w:rsidRPr="004E2F17" w:rsidTr="00BE35BE">
        <w:trPr>
          <w:trHeight w:val="315"/>
        </w:trPr>
        <w:tc>
          <w:tcPr>
            <w:tcW w:w="2660" w:type="dxa"/>
            <w:shd w:val="clear" w:color="auto" w:fill="auto"/>
            <w:noWrap/>
          </w:tcPr>
          <w:p w:rsidR="00FC1F30" w:rsidRPr="004E2F17" w:rsidRDefault="00FC1F30" w:rsidP="004E2F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2F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T7</w:t>
            </w:r>
          </w:p>
        </w:tc>
        <w:tc>
          <w:tcPr>
            <w:tcW w:w="3969" w:type="dxa"/>
            <w:shd w:val="clear" w:color="auto" w:fill="auto"/>
          </w:tcPr>
          <w:p w:rsidR="00FC1F30" w:rsidRPr="004E2F17" w:rsidRDefault="00FC1F30" w:rsidP="00FC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TR</w:t>
            </w:r>
            <w:r w:rsidR="004207D5">
              <w:t xml:space="preserve"> </w:t>
            </w:r>
            <w:r w:rsidR="004207D5">
              <w:rPr>
                <w:rFonts w:hint="eastAsia"/>
              </w:rPr>
              <w:t>(</w:t>
            </w:r>
            <w:r w:rsidR="004207D5" w:rsidRPr="004207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155335</w:t>
            </w:r>
            <w:r w:rsid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:rsidR="00FC1F30" w:rsidRPr="004E2F17" w:rsidRDefault="00FC1F30" w:rsidP="004E2F17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CTCCAACTTGAGGGGGAG</w:t>
            </w:r>
          </w:p>
        </w:tc>
      </w:tr>
      <w:tr w:rsidR="00FC1F30" w:rsidRPr="004E2F17" w:rsidTr="00BE35BE">
        <w:trPr>
          <w:trHeight w:val="315"/>
        </w:trPr>
        <w:tc>
          <w:tcPr>
            <w:tcW w:w="2660" w:type="dxa"/>
            <w:shd w:val="clear" w:color="auto" w:fill="auto"/>
            <w:noWrap/>
          </w:tcPr>
          <w:p w:rsidR="00FC1F30" w:rsidRPr="004E2F17" w:rsidRDefault="00FC1F30" w:rsidP="004E2F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2F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T8</w:t>
            </w:r>
          </w:p>
        </w:tc>
        <w:tc>
          <w:tcPr>
            <w:tcW w:w="3969" w:type="dxa"/>
            <w:shd w:val="clear" w:color="auto" w:fill="auto"/>
          </w:tcPr>
          <w:p w:rsidR="00FC1F30" w:rsidRPr="004E2F17" w:rsidRDefault="00FC1F30" w:rsidP="00FC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TR</w:t>
            </w:r>
            <w:r w:rsidR="004207D5">
              <w:t xml:space="preserve"> </w:t>
            </w:r>
            <w:r w:rsidR="004207D5">
              <w:rPr>
                <w:rFonts w:hint="eastAsia"/>
              </w:rPr>
              <w:t>(</w:t>
            </w:r>
            <w:r w:rsidR="004207D5" w:rsidRPr="004207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189254</w:t>
            </w:r>
            <w:r w:rsid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:rsidR="00FC1F30" w:rsidRPr="004E2F17" w:rsidRDefault="00FC1F30" w:rsidP="004E2F17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TCCATCTTGAGGGGGAG</w:t>
            </w:r>
          </w:p>
        </w:tc>
      </w:tr>
      <w:tr w:rsidR="00FC1F30" w:rsidRPr="004E2F17" w:rsidTr="00BE35BE">
        <w:trPr>
          <w:trHeight w:val="315"/>
        </w:trPr>
        <w:tc>
          <w:tcPr>
            <w:tcW w:w="2660" w:type="dxa"/>
            <w:shd w:val="clear" w:color="auto" w:fill="auto"/>
            <w:noWrap/>
          </w:tcPr>
          <w:p w:rsidR="00FC1F30" w:rsidRPr="004E2F17" w:rsidRDefault="00FC1F30" w:rsidP="004E2F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2F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T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3969" w:type="dxa"/>
            <w:shd w:val="clear" w:color="auto" w:fill="auto"/>
          </w:tcPr>
          <w:p w:rsidR="00FC1F30" w:rsidRPr="004E2F17" w:rsidRDefault="00FC1F30" w:rsidP="00FC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TR</w:t>
            </w:r>
            <w:r w:rsidR="004207D5">
              <w:t xml:space="preserve"> </w:t>
            </w:r>
            <w:r w:rsidR="004207D5">
              <w:rPr>
                <w:rFonts w:hint="eastAsia"/>
              </w:rPr>
              <w:t>(</w:t>
            </w:r>
            <w:r w:rsidR="004207D5" w:rsidRPr="004207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189187</w:t>
            </w:r>
            <w:r w:rsid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:rsidR="00FC1F30" w:rsidRPr="004E2F17" w:rsidRDefault="00FC1F30" w:rsidP="004E2F17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TGCAGTTTAAGGGAGGGAT</w:t>
            </w:r>
          </w:p>
        </w:tc>
      </w:tr>
      <w:tr w:rsidR="00FC1F30" w:rsidRPr="004E2F17" w:rsidTr="00BE35BE">
        <w:trPr>
          <w:trHeight w:val="315"/>
        </w:trPr>
        <w:tc>
          <w:tcPr>
            <w:tcW w:w="2660" w:type="dxa"/>
            <w:shd w:val="clear" w:color="auto" w:fill="auto"/>
            <w:noWrap/>
          </w:tcPr>
          <w:p w:rsidR="00FC1F30" w:rsidRPr="004E2F17" w:rsidRDefault="00FC1F30" w:rsidP="004E2F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2F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T12</w:t>
            </w:r>
          </w:p>
        </w:tc>
        <w:tc>
          <w:tcPr>
            <w:tcW w:w="3969" w:type="dxa"/>
            <w:shd w:val="clear" w:color="auto" w:fill="auto"/>
          </w:tcPr>
          <w:p w:rsidR="00FC1F30" w:rsidRPr="004E2F17" w:rsidRDefault="00FC1F30" w:rsidP="00FC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TR</w:t>
            </w:r>
            <w:r w:rsidR="004207D5">
              <w:t xml:space="preserve"> </w:t>
            </w:r>
            <w:r w:rsidR="004207D5">
              <w:rPr>
                <w:rFonts w:hint="eastAsia"/>
              </w:rPr>
              <w:t>(</w:t>
            </w:r>
            <w:r w:rsidR="004207D5" w:rsidRPr="004207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189224</w:t>
            </w:r>
            <w:r w:rsid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:rsidR="00FC1F30" w:rsidRPr="004E2F17" w:rsidRDefault="00FC1F30" w:rsidP="004E2F17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AGCTTAGGCGGGAGAA</w:t>
            </w:r>
          </w:p>
        </w:tc>
      </w:tr>
      <w:tr w:rsidR="00FC1F30" w:rsidRPr="004E2F17" w:rsidTr="00BE35BE">
        <w:trPr>
          <w:trHeight w:val="315"/>
        </w:trPr>
        <w:tc>
          <w:tcPr>
            <w:tcW w:w="2660" w:type="dxa"/>
            <w:shd w:val="clear" w:color="auto" w:fill="auto"/>
            <w:noWrap/>
          </w:tcPr>
          <w:p w:rsidR="00FC1F30" w:rsidRPr="004E2F17" w:rsidRDefault="00FC1F30" w:rsidP="004E2F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2F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T17</w:t>
            </w:r>
          </w:p>
        </w:tc>
        <w:tc>
          <w:tcPr>
            <w:tcW w:w="3969" w:type="dxa"/>
            <w:shd w:val="clear" w:color="auto" w:fill="auto"/>
          </w:tcPr>
          <w:p w:rsidR="00FC1F30" w:rsidRPr="004207D5" w:rsidRDefault="00FC1F30" w:rsidP="00420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TR</w:t>
            </w:r>
            <w:r w:rsid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4207D5" w:rsidRP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189369)</w:t>
            </w:r>
          </w:p>
        </w:tc>
        <w:tc>
          <w:tcPr>
            <w:tcW w:w="4536" w:type="dxa"/>
            <w:shd w:val="clear" w:color="auto" w:fill="auto"/>
          </w:tcPr>
          <w:p w:rsidR="00FC1F30" w:rsidRPr="004E2F17" w:rsidRDefault="00FC1F30" w:rsidP="004E2F17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CCATCTTGAGGGGGTG</w:t>
            </w:r>
          </w:p>
        </w:tc>
      </w:tr>
      <w:tr w:rsidR="00FC1F30" w:rsidRPr="004E2F17" w:rsidTr="00BE35BE">
        <w:trPr>
          <w:trHeight w:val="315"/>
        </w:trPr>
        <w:tc>
          <w:tcPr>
            <w:tcW w:w="2660" w:type="dxa"/>
            <w:shd w:val="clear" w:color="auto" w:fill="auto"/>
            <w:noWrap/>
          </w:tcPr>
          <w:p w:rsidR="00FC1F30" w:rsidRPr="004E2F17" w:rsidRDefault="00FC1F30" w:rsidP="004E2F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2F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T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3969" w:type="dxa"/>
            <w:shd w:val="clear" w:color="auto" w:fill="auto"/>
          </w:tcPr>
          <w:p w:rsidR="00FC1F30" w:rsidRPr="004207D5" w:rsidRDefault="00FC1F30" w:rsidP="004207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TR</w:t>
            </w:r>
            <w:r w:rsid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4207D5" w:rsidRP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C189373)</w:t>
            </w:r>
          </w:p>
        </w:tc>
        <w:tc>
          <w:tcPr>
            <w:tcW w:w="4536" w:type="dxa"/>
            <w:shd w:val="clear" w:color="auto" w:fill="auto"/>
          </w:tcPr>
          <w:p w:rsidR="00FC1F30" w:rsidRPr="004E2F17" w:rsidRDefault="00FC1F30" w:rsidP="004E2F17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CATCTTGAGGGGGCA</w:t>
            </w:r>
          </w:p>
        </w:tc>
      </w:tr>
      <w:tr w:rsidR="00FC1F30" w:rsidRPr="004E2F17" w:rsidTr="00BE35BE">
        <w:trPr>
          <w:trHeight w:val="315"/>
        </w:trPr>
        <w:tc>
          <w:tcPr>
            <w:tcW w:w="2660" w:type="dxa"/>
            <w:shd w:val="clear" w:color="auto" w:fill="auto"/>
            <w:noWrap/>
          </w:tcPr>
          <w:p w:rsidR="00FC1F30" w:rsidRPr="004E2F17" w:rsidRDefault="00FC1F30" w:rsidP="004E2F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2F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T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3969" w:type="dxa"/>
            <w:shd w:val="clear" w:color="auto" w:fill="auto"/>
          </w:tcPr>
          <w:p w:rsidR="00FC1F30" w:rsidRPr="004E2F17" w:rsidRDefault="00FC1F30" w:rsidP="00FC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TR</w:t>
            </w:r>
            <w:r w:rsidR="004207D5" w:rsidRP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AC189374)</w:t>
            </w:r>
          </w:p>
        </w:tc>
        <w:tc>
          <w:tcPr>
            <w:tcW w:w="4536" w:type="dxa"/>
            <w:shd w:val="clear" w:color="auto" w:fill="auto"/>
          </w:tcPr>
          <w:p w:rsidR="00FC1F30" w:rsidRPr="004E2F17" w:rsidRDefault="00FC1F30" w:rsidP="004E2F17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CAGTTTGCGGGGGGA</w:t>
            </w:r>
          </w:p>
        </w:tc>
      </w:tr>
      <w:tr w:rsidR="00FC1F30" w:rsidRPr="004E2F17" w:rsidTr="00BE35BE">
        <w:trPr>
          <w:trHeight w:val="315"/>
        </w:trPr>
        <w:tc>
          <w:tcPr>
            <w:tcW w:w="2660" w:type="dxa"/>
            <w:shd w:val="clear" w:color="auto" w:fill="auto"/>
            <w:noWrap/>
          </w:tcPr>
          <w:p w:rsidR="00FC1F30" w:rsidRPr="004E2F17" w:rsidRDefault="00FC1F30" w:rsidP="004E2F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2F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T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3969" w:type="dxa"/>
            <w:shd w:val="clear" w:color="auto" w:fill="auto"/>
          </w:tcPr>
          <w:p w:rsidR="00FC1F30" w:rsidRPr="004E2F17" w:rsidRDefault="00FC1F30" w:rsidP="00FC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TR</w:t>
            </w:r>
            <w:r w:rsid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4207D5" w:rsidRPr="004207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189386</w:t>
            </w:r>
            <w:r w:rsid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:rsidR="00FC1F30" w:rsidRPr="004E2F17" w:rsidRDefault="00FC1F30" w:rsidP="004E2F17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TCGAGATATGATTAAGGAGGAG</w:t>
            </w:r>
          </w:p>
        </w:tc>
      </w:tr>
      <w:tr w:rsidR="00FC1F30" w:rsidRPr="004E2F17" w:rsidTr="00BE35BE">
        <w:trPr>
          <w:trHeight w:val="315"/>
        </w:trPr>
        <w:tc>
          <w:tcPr>
            <w:tcW w:w="2660" w:type="dxa"/>
            <w:shd w:val="clear" w:color="auto" w:fill="auto"/>
            <w:noWrap/>
          </w:tcPr>
          <w:p w:rsidR="00FC1F30" w:rsidRPr="004E2F17" w:rsidRDefault="00FC1F30" w:rsidP="004E2F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2F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T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3969" w:type="dxa"/>
            <w:shd w:val="clear" w:color="auto" w:fill="auto"/>
          </w:tcPr>
          <w:p w:rsidR="00FC1F30" w:rsidRPr="004E2F17" w:rsidRDefault="00FC1F30" w:rsidP="00FC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TR</w:t>
            </w:r>
            <w:r w:rsid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4207D5" w:rsidRPr="004207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189415</w:t>
            </w:r>
            <w:r w:rsid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:rsidR="00FC1F30" w:rsidRPr="004E2F17" w:rsidRDefault="00FC1F30" w:rsidP="004E2F17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TTCCAAATTGAGGGGGAG</w:t>
            </w:r>
          </w:p>
        </w:tc>
      </w:tr>
      <w:tr w:rsidR="00FC1F30" w:rsidRPr="004E2F17" w:rsidTr="00BE35BE">
        <w:trPr>
          <w:trHeight w:val="315"/>
        </w:trPr>
        <w:tc>
          <w:tcPr>
            <w:tcW w:w="2660" w:type="dxa"/>
            <w:shd w:val="clear" w:color="auto" w:fill="auto"/>
            <w:noWrap/>
          </w:tcPr>
          <w:p w:rsidR="00FC1F30" w:rsidRPr="004E2F17" w:rsidRDefault="00FC1F30" w:rsidP="004E2F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2F1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T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3969" w:type="dxa"/>
            <w:shd w:val="clear" w:color="auto" w:fill="auto"/>
          </w:tcPr>
          <w:p w:rsidR="00FC1F30" w:rsidRPr="004E2F17" w:rsidRDefault="00FC1F30" w:rsidP="00FC1F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TR</w:t>
            </w:r>
            <w:r w:rsid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="004207D5" w:rsidRPr="004207D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189470</w:t>
            </w:r>
            <w:r w:rsidR="004207D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:rsidR="00FC1F30" w:rsidRPr="004E2F17" w:rsidRDefault="00FC1F30" w:rsidP="004E2F17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5A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GTTCAAGCTTAAAGGGGAGA</w:t>
            </w:r>
          </w:p>
        </w:tc>
      </w:tr>
    </w:tbl>
    <w:p w:rsidR="004E2F17" w:rsidRDefault="004E2F17"/>
    <w:sectPr w:rsidR="004E2F17" w:rsidSect="004207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5F05" w:rsidRDefault="009E5F05" w:rsidP="004E2F17">
      <w:r>
        <w:separator/>
      </w:r>
    </w:p>
  </w:endnote>
  <w:endnote w:type="continuationSeparator" w:id="0">
    <w:p w:rsidR="009E5F05" w:rsidRDefault="009E5F05" w:rsidP="004E2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5F05" w:rsidRDefault="009E5F05" w:rsidP="004E2F17">
      <w:r>
        <w:separator/>
      </w:r>
    </w:p>
  </w:footnote>
  <w:footnote w:type="continuationSeparator" w:id="0">
    <w:p w:rsidR="009E5F05" w:rsidRDefault="009E5F05" w:rsidP="004E2F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A42"/>
    <w:rsid w:val="00033C87"/>
    <w:rsid w:val="00184008"/>
    <w:rsid w:val="00325920"/>
    <w:rsid w:val="004065D3"/>
    <w:rsid w:val="004207D5"/>
    <w:rsid w:val="00455A8F"/>
    <w:rsid w:val="004E2F17"/>
    <w:rsid w:val="006C6DBF"/>
    <w:rsid w:val="007B6A42"/>
    <w:rsid w:val="009E5F05"/>
    <w:rsid w:val="00A90A8B"/>
    <w:rsid w:val="00BE35BE"/>
    <w:rsid w:val="00D827F2"/>
    <w:rsid w:val="00E24F11"/>
    <w:rsid w:val="00F45A42"/>
    <w:rsid w:val="00FB5A0D"/>
    <w:rsid w:val="00FC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4E2F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E2F17"/>
    <w:rPr>
      <w:sz w:val="18"/>
      <w:szCs w:val="18"/>
    </w:rPr>
  </w:style>
  <w:style w:type="paragraph" w:styleId="a4">
    <w:name w:val="footer"/>
    <w:basedOn w:val="a"/>
    <w:link w:val="Char0"/>
    <w:unhideWhenUsed/>
    <w:rsid w:val="004E2F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E2F17"/>
    <w:rPr>
      <w:sz w:val="18"/>
      <w:szCs w:val="18"/>
    </w:rPr>
  </w:style>
  <w:style w:type="numbering" w:customStyle="1" w:styleId="1">
    <w:name w:val="无列表1"/>
    <w:next w:val="a2"/>
    <w:semiHidden/>
    <w:rsid w:val="004E2F17"/>
  </w:style>
  <w:style w:type="table" w:styleId="10">
    <w:name w:val="Table Simple 1"/>
    <w:basedOn w:val="a1"/>
    <w:rsid w:val="004E2F1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5">
    <w:name w:val="Hyperlink"/>
    <w:basedOn w:val="a0"/>
    <w:rsid w:val="004E2F1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4E2F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E2F17"/>
    <w:rPr>
      <w:sz w:val="18"/>
      <w:szCs w:val="18"/>
    </w:rPr>
  </w:style>
  <w:style w:type="paragraph" w:styleId="a4">
    <w:name w:val="footer"/>
    <w:basedOn w:val="a"/>
    <w:link w:val="Char0"/>
    <w:unhideWhenUsed/>
    <w:rsid w:val="004E2F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E2F17"/>
    <w:rPr>
      <w:sz w:val="18"/>
      <w:szCs w:val="18"/>
    </w:rPr>
  </w:style>
  <w:style w:type="numbering" w:customStyle="1" w:styleId="1">
    <w:name w:val="无列表1"/>
    <w:next w:val="a2"/>
    <w:semiHidden/>
    <w:rsid w:val="004E2F17"/>
  </w:style>
  <w:style w:type="table" w:styleId="10">
    <w:name w:val="Table Simple 1"/>
    <w:basedOn w:val="a1"/>
    <w:rsid w:val="004E2F1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5">
    <w:name w:val="Hyperlink"/>
    <w:basedOn w:val="a0"/>
    <w:rsid w:val="004E2F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5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94</Words>
  <Characters>536</Characters>
  <Application>Microsoft Office Word</Application>
  <DocSecurity>0</DocSecurity>
  <Lines>4</Lines>
  <Paragraphs>1</Paragraphs>
  <ScaleCrop>false</ScaleCrop>
  <Company>Hewlett-Packard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6</cp:revision>
  <dcterms:created xsi:type="dcterms:W3CDTF">2012-09-05T08:55:00Z</dcterms:created>
  <dcterms:modified xsi:type="dcterms:W3CDTF">2012-12-14T09:42:00Z</dcterms:modified>
</cp:coreProperties>
</file>